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B8850" w14:textId="20534B09" w:rsidR="00CB64E8" w:rsidRDefault="00D073B0" w:rsidP="00443BD3">
      <w:pPr>
        <w:pStyle w:val="CommentTex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D7A2E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64E8" w:rsidRPr="00D91895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CB64E8" w:rsidRPr="006505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64E8">
        <w:rPr>
          <w:rFonts w:ascii="Times New Roman" w:hAnsi="Times New Roman" w:cs="Times New Roman"/>
          <w:b/>
          <w:bCs/>
          <w:sz w:val="24"/>
          <w:szCs w:val="24"/>
        </w:rPr>
        <w:t>Changes in q</w:t>
      </w:r>
      <w:r w:rsidR="00CB64E8" w:rsidRPr="006505D6">
        <w:rPr>
          <w:rFonts w:ascii="Times New Roman" w:hAnsi="Times New Roman" w:cs="Times New Roman"/>
          <w:b/>
          <w:bCs/>
          <w:sz w:val="24"/>
          <w:szCs w:val="24"/>
        </w:rPr>
        <w:t xml:space="preserve">uestions used to </w:t>
      </w:r>
      <w:r w:rsidR="003C31BB">
        <w:rPr>
          <w:rFonts w:ascii="Times New Roman" w:hAnsi="Times New Roman" w:cs="Times New Roman"/>
          <w:b/>
          <w:bCs/>
          <w:sz w:val="24"/>
          <w:szCs w:val="24"/>
        </w:rPr>
        <w:t>define</w:t>
      </w:r>
      <w:r w:rsidR="00CB64E8" w:rsidRPr="006505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64E8">
        <w:rPr>
          <w:rFonts w:ascii="Times New Roman" w:hAnsi="Times New Roman" w:cs="Times New Roman"/>
          <w:b/>
          <w:bCs/>
          <w:sz w:val="24"/>
          <w:szCs w:val="24"/>
        </w:rPr>
        <w:t>abstinence</w:t>
      </w:r>
      <w:r w:rsidR="006D7A2E">
        <w:rPr>
          <w:rFonts w:ascii="Times New Roman" w:hAnsi="Times New Roman" w:cs="Times New Roman"/>
          <w:b/>
          <w:bCs/>
          <w:sz w:val="24"/>
          <w:szCs w:val="24"/>
        </w:rPr>
        <w:t>, current drinking,</w:t>
      </w:r>
      <w:r w:rsidR="00CB64E8">
        <w:rPr>
          <w:rFonts w:ascii="Times New Roman" w:hAnsi="Times New Roman" w:cs="Times New Roman"/>
          <w:b/>
          <w:bCs/>
          <w:sz w:val="24"/>
          <w:szCs w:val="24"/>
        </w:rPr>
        <w:t xml:space="preserve"> and heavy episodic drinking</w:t>
      </w:r>
      <w:r w:rsidR="00CB64E8" w:rsidRPr="006505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714E"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="00CB64E8" w:rsidRPr="006505D6">
        <w:rPr>
          <w:rFonts w:ascii="Times New Roman" w:hAnsi="Times New Roman" w:cs="Times New Roman"/>
          <w:b/>
          <w:bCs/>
          <w:sz w:val="24"/>
          <w:szCs w:val="24"/>
        </w:rPr>
        <w:t xml:space="preserve"> HUNT2</w:t>
      </w:r>
      <w:r w:rsidR="006D7A2E">
        <w:rPr>
          <w:rFonts w:ascii="Times New Roman" w:hAnsi="Times New Roman" w:cs="Times New Roman"/>
          <w:b/>
          <w:bCs/>
          <w:sz w:val="24"/>
          <w:szCs w:val="24"/>
        </w:rPr>
        <w:t xml:space="preserve"> (1995-1997)</w:t>
      </w:r>
      <w:r w:rsidR="00BA714E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r w:rsidR="00CB64E8" w:rsidRPr="006505D6">
        <w:rPr>
          <w:rFonts w:ascii="Times New Roman" w:hAnsi="Times New Roman" w:cs="Times New Roman"/>
          <w:b/>
          <w:bCs/>
          <w:sz w:val="24"/>
          <w:szCs w:val="24"/>
        </w:rPr>
        <w:t>HUNT3</w:t>
      </w:r>
      <w:r w:rsidR="006D7A2E">
        <w:rPr>
          <w:rFonts w:ascii="Times New Roman" w:hAnsi="Times New Roman" w:cs="Times New Roman"/>
          <w:b/>
          <w:bCs/>
          <w:sz w:val="24"/>
          <w:szCs w:val="24"/>
        </w:rPr>
        <w:t xml:space="preserve"> (2006-2008)</w:t>
      </w:r>
      <w:r w:rsidR="00BA71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64E8" w:rsidRPr="006505D6">
        <w:rPr>
          <w:rFonts w:ascii="Times New Roman" w:hAnsi="Times New Roman" w:cs="Times New Roman"/>
          <w:b/>
          <w:bCs/>
          <w:sz w:val="24"/>
          <w:szCs w:val="24"/>
        </w:rPr>
        <w:t>and HUNT4</w:t>
      </w:r>
      <w:r w:rsidR="006D7A2E">
        <w:rPr>
          <w:rFonts w:ascii="Times New Roman" w:hAnsi="Times New Roman" w:cs="Times New Roman"/>
          <w:b/>
          <w:bCs/>
          <w:sz w:val="24"/>
          <w:szCs w:val="24"/>
        </w:rPr>
        <w:t xml:space="preserve"> (2017-2019)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2534"/>
        <w:gridCol w:w="3698"/>
        <w:gridCol w:w="3828"/>
        <w:gridCol w:w="3827"/>
      </w:tblGrid>
      <w:tr w:rsidR="00CB64E8" w:rsidRPr="00A154A2" w14:paraId="58312FF5" w14:textId="77777777" w:rsidTr="00066612">
        <w:tc>
          <w:tcPr>
            <w:tcW w:w="2534" w:type="dxa"/>
          </w:tcPr>
          <w:p w14:paraId="7DCC0E6D" w14:textId="0F99068D" w:rsidR="00CB64E8" w:rsidRDefault="00CB64E8" w:rsidP="009B30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inking pattern</w:t>
            </w:r>
            <w:r w:rsidR="00583F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</w:t>
            </w:r>
          </w:p>
          <w:p w14:paraId="76094EEF" w14:textId="0AF24E08" w:rsidR="009B307A" w:rsidRPr="00A154A2" w:rsidRDefault="009B307A" w:rsidP="009B30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8" w:type="dxa"/>
          </w:tcPr>
          <w:p w14:paraId="76BFDFCA" w14:textId="05AA5667" w:rsidR="00CB64E8" w:rsidRPr="00A154A2" w:rsidRDefault="00CB64E8" w:rsidP="009B30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 in HUNT2 1995-97</w:t>
            </w:r>
          </w:p>
        </w:tc>
        <w:tc>
          <w:tcPr>
            <w:tcW w:w="3828" w:type="dxa"/>
          </w:tcPr>
          <w:p w14:paraId="2A965D59" w14:textId="2FCA5508" w:rsidR="00CB64E8" w:rsidRPr="00A154A2" w:rsidRDefault="00CB64E8" w:rsidP="00AF30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 in HUNT3 2006-08</w:t>
            </w:r>
          </w:p>
        </w:tc>
        <w:tc>
          <w:tcPr>
            <w:tcW w:w="3827" w:type="dxa"/>
          </w:tcPr>
          <w:p w14:paraId="2A389823" w14:textId="422B96FA" w:rsidR="00CB64E8" w:rsidRPr="00A154A2" w:rsidRDefault="00CB64E8" w:rsidP="00AF30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 in HUNT4 2017-19</w:t>
            </w:r>
          </w:p>
        </w:tc>
      </w:tr>
      <w:tr w:rsidR="00CB64E8" w:rsidRPr="00A154A2" w14:paraId="706EF2C1" w14:textId="77777777" w:rsidTr="00066612">
        <w:tc>
          <w:tcPr>
            <w:tcW w:w="2534" w:type="dxa"/>
          </w:tcPr>
          <w:p w14:paraId="7209C183" w14:textId="5D42DAB6" w:rsidR="00CB64E8" w:rsidRPr="00A154A2" w:rsidRDefault="00CB64E8" w:rsidP="00AF30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>Abstinence</w:t>
            </w:r>
          </w:p>
        </w:tc>
        <w:tc>
          <w:tcPr>
            <w:tcW w:w="3698" w:type="dxa"/>
          </w:tcPr>
          <w:p w14:paraId="7B51B3ED" w14:textId="27A2970D" w:rsidR="00CB64E8" w:rsidRPr="00A154A2" w:rsidRDefault="00CB64E8" w:rsidP="00AF303C">
            <w:pPr>
              <w:pStyle w:val="CommentText"/>
              <w:rPr>
                <w:rFonts w:ascii="Times New Roman" w:hAnsi="Times New Roman" w:cs="Times New Roman"/>
              </w:rPr>
            </w:pPr>
            <w:r w:rsidRPr="00A154A2">
              <w:rPr>
                <w:rFonts w:ascii="Times New Roman" w:hAnsi="Times New Roman" w:cs="Times New Roman"/>
              </w:rPr>
              <w:t xml:space="preserve">Q1: </w:t>
            </w:r>
            <w:r w:rsidRPr="00A154A2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Concerning alcohol: Do you entirely abstain from alcohol (</w:t>
            </w:r>
            <w:r w:rsidRPr="00A154A2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</w:rPr>
              <w:t>yes</w:t>
            </w:r>
            <w:r w:rsidR="00AF303C" w:rsidRPr="00A154A2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vertAlign w:val="superscript"/>
              </w:rPr>
              <w:t>1</w:t>
            </w:r>
            <w:r w:rsidRPr="00A154A2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 xml:space="preserve"> or no)</w:t>
            </w:r>
            <w:r w:rsidRPr="00A154A2">
              <w:rPr>
                <w:rStyle w:val="Emphasis"/>
                <w:rFonts w:ascii="Times New Roman" w:hAnsi="Times New Roman" w:cs="Times New Roman"/>
              </w:rPr>
              <w:t xml:space="preserve"> </w:t>
            </w:r>
            <w:r w:rsidRPr="00A154A2">
              <w:rPr>
                <w:rStyle w:val="Emphasis"/>
              </w:rPr>
              <w:t xml:space="preserve">                       </w:t>
            </w:r>
          </w:p>
          <w:p w14:paraId="08707653" w14:textId="77777777" w:rsidR="00CB64E8" w:rsidRPr="00A154A2" w:rsidRDefault="00CB64E8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</w:t>
            </w:r>
          </w:p>
          <w:p w14:paraId="65F720DA" w14:textId="77777777" w:rsidR="00CB64E8" w:rsidRPr="00A154A2" w:rsidRDefault="00CB64E8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14:paraId="54B44A6C" w14:textId="77777777" w:rsidR="00CB64E8" w:rsidRPr="00A154A2" w:rsidRDefault="00CB64E8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Q1: About how often in the last 12 months did you drink alcohol? (do not include low-alcohol beer)                                                         </w:t>
            </w:r>
          </w:p>
          <w:p w14:paraId="2397FB69" w14:textId="77777777" w:rsidR="00CB64E8" w:rsidRPr="00A154A2" w:rsidRDefault="00CB64E8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4-7 times a week                                                    </w:t>
            </w:r>
          </w:p>
          <w:p w14:paraId="1894AD62" w14:textId="77777777" w:rsidR="00CB64E8" w:rsidRPr="00A154A2" w:rsidRDefault="00CB64E8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2-3 times a week                                                   </w:t>
            </w:r>
          </w:p>
          <w:p w14:paraId="1ACC51F5" w14:textId="77777777" w:rsidR="00CB64E8" w:rsidRPr="00A154A2" w:rsidRDefault="00CB64E8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About once a week                                                 </w:t>
            </w:r>
          </w:p>
          <w:p w14:paraId="2B70F72D" w14:textId="77777777" w:rsidR="00CB64E8" w:rsidRPr="00A154A2" w:rsidRDefault="00CB64E8" w:rsidP="00AF30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2-3 times a month                                                  </w:t>
            </w:r>
          </w:p>
          <w:p w14:paraId="27C744A7" w14:textId="77777777" w:rsidR="00CB64E8" w:rsidRPr="00A154A2" w:rsidRDefault="00CB64E8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About once a month                                               </w:t>
            </w:r>
          </w:p>
          <w:p w14:paraId="22A18333" w14:textId="77777777" w:rsidR="00CB64E8" w:rsidRPr="00A154A2" w:rsidRDefault="00CB64E8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A few times a year                                                </w:t>
            </w:r>
          </w:p>
          <w:p w14:paraId="29330EC6" w14:textId="6438732B" w:rsidR="00CB64E8" w:rsidRPr="00A154A2" w:rsidRDefault="00CB64E8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at all the last year</w:t>
            </w:r>
            <w:r w:rsidR="00AF303C"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        </w:t>
            </w:r>
          </w:p>
          <w:p w14:paraId="26CA9434" w14:textId="7DC30DC1" w:rsidR="00CB64E8" w:rsidRPr="00A154A2" w:rsidRDefault="00CB64E8" w:rsidP="00AF30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er consumed alcohol</w:t>
            </w:r>
            <w:r w:rsidR="00AF303C"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</w:tcPr>
          <w:p w14:paraId="44A4534D" w14:textId="77777777" w:rsidR="00CB64E8" w:rsidRPr="00A154A2" w:rsidRDefault="00CB64E8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  <w:proofErr w:type="gramStart"/>
            <w:r w:rsidRPr="00A154A2">
              <w:rPr>
                <w:rFonts w:ascii="Times New Roman" w:hAnsi="Times New Roman" w:cs="Times New Roman"/>
                <w:sz w:val="20"/>
                <w:szCs w:val="20"/>
              </w:rPr>
              <w:t>: About</w:t>
            </w:r>
            <w:proofErr w:type="gramEnd"/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A154A2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proofErr w:type="gramEnd"/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 often in the last 12 months did you drink alcohol (do not include low-alcohol beer)                                                          </w:t>
            </w:r>
          </w:p>
          <w:p w14:paraId="6F1C8497" w14:textId="19CFF42B" w:rsidR="00CB64E8" w:rsidRPr="00A154A2" w:rsidRDefault="00CB64E8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at all last 12 months</w:t>
            </w:r>
            <w:r w:rsidR="00AF303C"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    </w:t>
            </w:r>
          </w:p>
          <w:p w14:paraId="341789F8" w14:textId="77777777" w:rsidR="00CB64E8" w:rsidRPr="00A154A2" w:rsidRDefault="00CB64E8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Once a month or less                                             </w:t>
            </w:r>
          </w:p>
          <w:p w14:paraId="0614C557" w14:textId="77777777" w:rsidR="00CB64E8" w:rsidRPr="00A154A2" w:rsidRDefault="00CB64E8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2-4 times a month                                                 </w:t>
            </w:r>
          </w:p>
          <w:p w14:paraId="65E350B4" w14:textId="77777777" w:rsidR="00CB64E8" w:rsidRPr="00A154A2" w:rsidRDefault="00CB64E8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2-3 times a week                                                  </w:t>
            </w:r>
          </w:p>
          <w:p w14:paraId="5C9BE8C6" w14:textId="77777777" w:rsidR="00CB64E8" w:rsidRPr="00A154A2" w:rsidRDefault="00CB64E8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4 or more times a week                                       </w:t>
            </w:r>
          </w:p>
          <w:p w14:paraId="643DD689" w14:textId="20BF6C51" w:rsidR="00CB64E8" w:rsidRPr="00A154A2" w:rsidRDefault="00CB64E8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have never consumed alcohol</w:t>
            </w:r>
            <w:r w:rsidR="00AF303C"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</w:t>
            </w:r>
          </w:p>
          <w:p w14:paraId="335C211C" w14:textId="77777777" w:rsidR="00CB64E8" w:rsidRPr="00A154A2" w:rsidRDefault="00CB64E8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5906" w:rsidRPr="00A154A2" w14:paraId="64E4EF9A" w14:textId="77777777" w:rsidTr="00066612">
        <w:tc>
          <w:tcPr>
            <w:tcW w:w="2534" w:type="dxa"/>
          </w:tcPr>
          <w:p w14:paraId="3D07DCE3" w14:textId="5DFAB149" w:rsidR="007D5906" w:rsidRPr="00A154A2" w:rsidRDefault="00726F89" w:rsidP="00AF30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D5906" w:rsidRPr="00A154A2">
              <w:rPr>
                <w:rFonts w:ascii="Times New Roman" w:hAnsi="Times New Roman" w:cs="Times New Roman"/>
                <w:sz w:val="20"/>
                <w:szCs w:val="20"/>
              </w:rPr>
              <w:t>urrent drinking</w:t>
            </w:r>
          </w:p>
        </w:tc>
        <w:tc>
          <w:tcPr>
            <w:tcW w:w="3698" w:type="dxa"/>
          </w:tcPr>
          <w:p w14:paraId="71B1CA87" w14:textId="462944E2" w:rsidR="007D5906" w:rsidRPr="00A154A2" w:rsidRDefault="007D5906" w:rsidP="00AF303C">
            <w:pPr>
              <w:pStyle w:val="CommentText"/>
              <w:rPr>
                <w:rFonts w:ascii="Times New Roman" w:hAnsi="Times New Roman" w:cs="Times New Roman"/>
                <w:vertAlign w:val="superscript"/>
              </w:rPr>
            </w:pPr>
            <w:r w:rsidRPr="00A154A2">
              <w:rPr>
                <w:rFonts w:ascii="Times New Roman" w:hAnsi="Times New Roman" w:cs="Times New Roman"/>
              </w:rPr>
              <w:t>Q1: How many times a month do you normally drink alcohol? (Number of times___) (</w:t>
            </w:r>
            <w:r w:rsidRPr="00A154A2">
              <w:rPr>
                <w:rFonts w:ascii="Times New Roman" w:hAnsi="Times New Roman" w:cs="Times New Roman"/>
                <w:b/>
                <w:bCs/>
              </w:rPr>
              <w:t>Those reporting drinking once a month or more</w:t>
            </w:r>
            <w:r w:rsidRPr="00A154A2">
              <w:rPr>
                <w:rFonts w:ascii="Times New Roman" w:hAnsi="Times New Roman" w:cs="Times New Roman"/>
              </w:rPr>
              <w:t>)</w:t>
            </w:r>
            <w:r w:rsidR="00A154A2" w:rsidRPr="00A154A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3828" w:type="dxa"/>
          </w:tcPr>
          <w:p w14:paraId="63E3C032" w14:textId="77777777" w:rsidR="007D5906" w:rsidRPr="00A154A2" w:rsidRDefault="007D5906" w:rsidP="007D59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Q1: About how often in the last 12 months did you drink alcohol? (do not include low-alcohol beer)                                                         </w:t>
            </w:r>
          </w:p>
          <w:p w14:paraId="335137A0" w14:textId="77777777" w:rsidR="007D5906" w:rsidRPr="00A154A2" w:rsidRDefault="007D5906" w:rsidP="007D59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4-7 times a week                                                    </w:t>
            </w:r>
          </w:p>
          <w:p w14:paraId="4DCFB976" w14:textId="77777777" w:rsidR="007D5906" w:rsidRPr="00A154A2" w:rsidRDefault="007D5906" w:rsidP="007D59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2-3 times a week                                                   </w:t>
            </w:r>
          </w:p>
          <w:p w14:paraId="350AB085" w14:textId="77777777" w:rsidR="007D5906" w:rsidRPr="00A154A2" w:rsidRDefault="007D5906" w:rsidP="007D59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About once a week                                                 </w:t>
            </w:r>
          </w:p>
          <w:p w14:paraId="7622B12F" w14:textId="77777777" w:rsidR="007D5906" w:rsidRPr="00A154A2" w:rsidRDefault="007D5906" w:rsidP="007D59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2-3 times a month                                                  </w:t>
            </w:r>
          </w:p>
          <w:p w14:paraId="2BF4543B" w14:textId="384467BF" w:rsidR="007D5906" w:rsidRPr="00A154A2" w:rsidRDefault="007D5906" w:rsidP="007D59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ut once a month</w:t>
            </w:r>
            <w:r w:rsidR="00A154A2"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            </w:t>
            </w:r>
          </w:p>
          <w:p w14:paraId="57503486" w14:textId="334CD577" w:rsidR="007D5906" w:rsidRPr="00A154A2" w:rsidRDefault="007D5906" w:rsidP="007D59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few times a year</w:t>
            </w:r>
            <w:r w:rsidR="00A154A2"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             </w:t>
            </w:r>
          </w:p>
          <w:p w14:paraId="3AFBD165" w14:textId="47C95D7F" w:rsidR="007D5906" w:rsidRPr="00A154A2" w:rsidRDefault="007D5906" w:rsidP="007D59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Not at </w:t>
            </w:r>
            <w:proofErr w:type="gramStart"/>
            <w:r w:rsidRPr="00A154A2">
              <w:rPr>
                <w:rFonts w:ascii="Times New Roman" w:hAnsi="Times New Roman" w:cs="Times New Roman"/>
                <w:sz w:val="20"/>
                <w:szCs w:val="20"/>
              </w:rPr>
              <w:t>all the</w:t>
            </w:r>
            <w:proofErr w:type="gramEnd"/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 last year                                           </w:t>
            </w:r>
          </w:p>
          <w:p w14:paraId="4CB3839F" w14:textId="1314A4C2" w:rsidR="007D5906" w:rsidRPr="00A154A2" w:rsidRDefault="007D5906" w:rsidP="007D59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>Never consumed alcohol</w:t>
            </w:r>
          </w:p>
        </w:tc>
        <w:tc>
          <w:tcPr>
            <w:tcW w:w="3827" w:type="dxa"/>
          </w:tcPr>
          <w:p w14:paraId="5CB6AB4B" w14:textId="77777777" w:rsidR="007D5906" w:rsidRPr="00A154A2" w:rsidRDefault="007D5906" w:rsidP="007D59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  <w:proofErr w:type="gramStart"/>
            <w:r w:rsidRPr="00A154A2">
              <w:rPr>
                <w:rFonts w:ascii="Times New Roman" w:hAnsi="Times New Roman" w:cs="Times New Roman"/>
                <w:sz w:val="20"/>
                <w:szCs w:val="20"/>
              </w:rPr>
              <w:t>: About</w:t>
            </w:r>
            <w:proofErr w:type="gramEnd"/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A154A2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proofErr w:type="gramEnd"/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 often in the last 12 months did you drink alcohol (do not include low-alcohol beer)                                                          </w:t>
            </w:r>
          </w:p>
          <w:p w14:paraId="66D64BF6" w14:textId="44FB083D" w:rsidR="007D5906" w:rsidRPr="00A154A2" w:rsidRDefault="007D5906" w:rsidP="007D59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Not at all last 12 months                                       </w:t>
            </w:r>
          </w:p>
          <w:p w14:paraId="462D15E7" w14:textId="330F48CA" w:rsidR="007D5906" w:rsidRPr="00A154A2" w:rsidRDefault="007D5906" w:rsidP="007D59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e a month or less</w:t>
            </w:r>
            <w:r w:rsidR="00A154A2"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          </w:t>
            </w:r>
          </w:p>
          <w:p w14:paraId="4AAE0A38" w14:textId="77777777" w:rsidR="007D5906" w:rsidRPr="00A154A2" w:rsidRDefault="007D5906" w:rsidP="007D59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2-4 times a month                                                 </w:t>
            </w:r>
          </w:p>
          <w:p w14:paraId="11CAF53E" w14:textId="77777777" w:rsidR="007D5906" w:rsidRPr="00A154A2" w:rsidRDefault="007D5906" w:rsidP="007D59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2-3 times a week                                                  </w:t>
            </w:r>
          </w:p>
          <w:p w14:paraId="322EF868" w14:textId="77777777" w:rsidR="007D5906" w:rsidRPr="00A154A2" w:rsidRDefault="007D5906" w:rsidP="007D59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4 or more times a week                                       </w:t>
            </w:r>
          </w:p>
          <w:p w14:paraId="1DCD37DE" w14:textId="1A01753B" w:rsidR="007D5906" w:rsidRPr="00A154A2" w:rsidRDefault="007D5906" w:rsidP="007D59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>I have never consumed alcohol</w:t>
            </w: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</w:t>
            </w:r>
          </w:p>
        </w:tc>
      </w:tr>
      <w:tr w:rsidR="00CB64E8" w:rsidRPr="00A154A2" w14:paraId="28AF0980" w14:textId="77777777" w:rsidTr="00066612">
        <w:tc>
          <w:tcPr>
            <w:tcW w:w="2534" w:type="dxa"/>
          </w:tcPr>
          <w:p w14:paraId="46D2731D" w14:textId="22C09D0E" w:rsidR="00CB64E8" w:rsidRPr="00A154A2" w:rsidRDefault="00726F89" w:rsidP="00AF30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CB64E8" w:rsidRPr="00A154A2">
              <w:rPr>
                <w:rFonts w:ascii="Times New Roman" w:hAnsi="Times New Roman" w:cs="Times New Roman"/>
                <w:sz w:val="20"/>
                <w:szCs w:val="20"/>
              </w:rPr>
              <w:t>eavy episodic drinking</w:t>
            </w:r>
          </w:p>
        </w:tc>
        <w:tc>
          <w:tcPr>
            <w:tcW w:w="3698" w:type="dxa"/>
          </w:tcPr>
          <w:p w14:paraId="129704D7" w14:textId="5F12683C" w:rsidR="00CB64E8" w:rsidRPr="00A154A2" w:rsidRDefault="00A154A2" w:rsidP="00AF303C">
            <w:pPr>
              <w:pStyle w:val="CommentText"/>
              <w:rPr>
                <w:rFonts w:ascii="Times New Roman" w:hAnsi="Times New Roman" w:cs="Times New Roman"/>
              </w:rPr>
            </w:pPr>
            <w:r w:rsidRPr="00A154A2">
              <w:rPr>
                <w:rFonts w:ascii="Times New Roman" w:hAnsi="Times New Roman" w:cs="Times New Roman"/>
              </w:rPr>
              <w:t>No information</w:t>
            </w:r>
          </w:p>
        </w:tc>
        <w:tc>
          <w:tcPr>
            <w:tcW w:w="3828" w:type="dxa"/>
          </w:tcPr>
          <w:p w14:paraId="16BD2858" w14:textId="70988DB6" w:rsidR="00AF303C" w:rsidRPr="00A154A2" w:rsidRDefault="00443BD3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AF303C"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How often do you drink </w:t>
            </w:r>
            <w:r w:rsidR="00AF303C"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AF303C"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 glasses or more of beer, wine or spirits in one sitting? </w:t>
            </w:r>
            <w:r w:rsidR="00B52ECB"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</w:t>
            </w:r>
          </w:p>
          <w:p w14:paraId="0B98B98A" w14:textId="2C0CF749" w:rsidR="00AF303C" w:rsidRPr="00A154A2" w:rsidRDefault="00AF303C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r w:rsidR="00B52ECB"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</w:t>
            </w:r>
            <w:r w:rsidR="009B307A"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="00B52ECB"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  <w:p w14:paraId="778486E1" w14:textId="7C486214" w:rsidR="00AF303C" w:rsidRPr="00A154A2" w:rsidRDefault="00AF303C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ly</w:t>
            </w:r>
            <w:r w:rsidR="00A154A2"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="00B52ECB"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                                                               </w:t>
            </w:r>
            <w:r w:rsidR="009B307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                    </w:t>
            </w:r>
            <w:r w:rsidR="00B52ECB"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    </w:t>
            </w:r>
          </w:p>
          <w:p w14:paraId="3C2E927C" w14:textId="0D0E6B7F" w:rsidR="00AF303C" w:rsidRPr="00A154A2" w:rsidRDefault="00AF303C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ly</w:t>
            </w:r>
            <w:r w:rsidR="00A154A2"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="00B52ECB"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                                                                 </w:t>
            </w:r>
            <w:r w:rsidR="009B307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                    </w:t>
            </w:r>
            <w:r w:rsidR="00B52ECB"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     </w:t>
            </w:r>
          </w:p>
          <w:p w14:paraId="46A175C3" w14:textId="2934FD86" w:rsidR="00CB64E8" w:rsidRPr="00A154A2" w:rsidRDefault="00AF303C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ily</w:t>
            </w:r>
            <w:r w:rsidR="00A154A2"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="00B52ECB"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                                                                           </w:t>
            </w:r>
          </w:p>
        </w:tc>
        <w:tc>
          <w:tcPr>
            <w:tcW w:w="3827" w:type="dxa"/>
          </w:tcPr>
          <w:p w14:paraId="25896BC8" w14:textId="2889A22F" w:rsidR="00CB64E8" w:rsidRPr="00A154A2" w:rsidRDefault="00443BD3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1: </w:t>
            </w:r>
            <w:r w:rsidR="00B52ECB"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How often do you drink </w:t>
            </w:r>
            <w:r w:rsidR="00B52ECB"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B52ECB"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 glasses or more of beer, wine or spirits in one sitting?                                                  </w:t>
            </w:r>
          </w:p>
          <w:p w14:paraId="3B8FA8D9" w14:textId="22057CB2" w:rsidR="00B52ECB" w:rsidRPr="00A154A2" w:rsidRDefault="00B52ECB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Never                                                </w:t>
            </w:r>
            <w:r w:rsidR="009B307A"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010546C0" w14:textId="4F5F2530" w:rsidR="00B52ECB" w:rsidRPr="00A154A2" w:rsidRDefault="00B52ECB" w:rsidP="00AF30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Less than monthly                             </w:t>
            </w:r>
            <w:r w:rsidR="009B307A"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Pr="00A154A2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14:paraId="4277F4F0" w14:textId="02B7BA85" w:rsidR="00B52ECB" w:rsidRPr="00A154A2" w:rsidRDefault="00B52ECB" w:rsidP="00B52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ly</w:t>
            </w:r>
            <w:r w:rsidR="00A154A2"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                                                               </w:t>
            </w:r>
            <w:r w:rsidR="009B307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                    </w:t>
            </w: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    </w:t>
            </w:r>
          </w:p>
          <w:p w14:paraId="0EFC7614" w14:textId="7911D9C3" w:rsidR="00B52ECB" w:rsidRPr="00A154A2" w:rsidRDefault="00B52ECB" w:rsidP="00B52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ly</w:t>
            </w:r>
            <w:r w:rsidR="00A154A2"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="00583F3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                                                                                           </w:t>
            </w:r>
          </w:p>
          <w:p w14:paraId="3B2F8285" w14:textId="3D64F541" w:rsidR="00B52ECB" w:rsidRPr="00A154A2" w:rsidRDefault="00B52ECB" w:rsidP="00B52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ily</w:t>
            </w:r>
            <w:r w:rsidR="00A154A2" w:rsidRPr="00A154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</w:tbl>
    <w:p w14:paraId="0C5B5185" w14:textId="62C10347" w:rsidR="00E7766E" w:rsidRPr="00A154A2" w:rsidRDefault="00E7766E" w:rsidP="00AF303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154A2">
        <w:rPr>
          <w:rFonts w:ascii="Times New Roman" w:hAnsi="Times New Roman" w:cs="Times New Roman"/>
          <w:sz w:val="20"/>
          <w:szCs w:val="20"/>
        </w:rPr>
        <w:t xml:space="preserve">Abbreviations: HUNT = The </w:t>
      </w:r>
      <w:proofErr w:type="spellStart"/>
      <w:r w:rsidRPr="00A154A2">
        <w:rPr>
          <w:rFonts w:ascii="Times New Roman" w:hAnsi="Times New Roman" w:cs="Times New Roman"/>
          <w:sz w:val="20"/>
          <w:szCs w:val="20"/>
        </w:rPr>
        <w:t>Trøndelag</w:t>
      </w:r>
      <w:proofErr w:type="spellEnd"/>
      <w:r w:rsidRPr="00A154A2">
        <w:rPr>
          <w:rFonts w:ascii="Times New Roman" w:hAnsi="Times New Roman" w:cs="Times New Roman"/>
          <w:sz w:val="20"/>
          <w:szCs w:val="20"/>
        </w:rPr>
        <w:t xml:space="preserve"> Health Study</w:t>
      </w:r>
      <w:r w:rsidR="00443BD3">
        <w:rPr>
          <w:rFonts w:ascii="Times New Roman" w:hAnsi="Times New Roman" w:cs="Times New Roman"/>
          <w:sz w:val="20"/>
          <w:szCs w:val="20"/>
        </w:rPr>
        <w:t>; Q = questionnaire</w:t>
      </w:r>
    </w:p>
    <w:p w14:paraId="6096AD49" w14:textId="24A295D8" w:rsidR="002C7E7C" w:rsidRPr="00A154A2" w:rsidRDefault="00AF303C" w:rsidP="00AF303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154A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154A2">
        <w:rPr>
          <w:rFonts w:ascii="Times New Roman" w:hAnsi="Times New Roman" w:cs="Times New Roman"/>
          <w:sz w:val="20"/>
          <w:szCs w:val="20"/>
        </w:rPr>
        <w:t>Response to the question used to define abstinence in HUNT2, HUNT3, and HUNT4</w:t>
      </w:r>
    </w:p>
    <w:p w14:paraId="5E282A11" w14:textId="4638A696" w:rsidR="00A154A2" w:rsidRPr="00A154A2" w:rsidRDefault="00A154A2" w:rsidP="00AF303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154A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154A2">
        <w:rPr>
          <w:rFonts w:ascii="Times New Roman" w:hAnsi="Times New Roman" w:cs="Times New Roman"/>
          <w:sz w:val="20"/>
          <w:szCs w:val="20"/>
        </w:rPr>
        <w:t>Response to the question used to define current drinking in HUNT2, HUNT3, and HUNT4</w:t>
      </w:r>
    </w:p>
    <w:p w14:paraId="73F89241" w14:textId="185254BA" w:rsidR="00B52ECB" w:rsidRPr="009B307A" w:rsidRDefault="00A154A2" w:rsidP="00AF303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154A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AF303C" w:rsidRPr="00A154A2">
        <w:rPr>
          <w:rFonts w:ascii="Times New Roman" w:hAnsi="Times New Roman" w:cs="Times New Roman"/>
          <w:sz w:val="20"/>
          <w:szCs w:val="20"/>
        </w:rPr>
        <w:t>Response to the question used to define heavy episodic drinking in HUNT3 and HUNT4</w:t>
      </w:r>
    </w:p>
    <w:sectPr w:rsidR="00B52ECB" w:rsidRPr="009B307A" w:rsidSect="00CB64E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4E8"/>
    <w:rsid w:val="00006CE1"/>
    <w:rsid w:val="000B6416"/>
    <w:rsid w:val="000D1749"/>
    <w:rsid w:val="00164AC8"/>
    <w:rsid w:val="0020146D"/>
    <w:rsid w:val="002C7E7C"/>
    <w:rsid w:val="003350A4"/>
    <w:rsid w:val="003C31BB"/>
    <w:rsid w:val="00443BD3"/>
    <w:rsid w:val="00484901"/>
    <w:rsid w:val="004A2399"/>
    <w:rsid w:val="00583F31"/>
    <w:rsid w:val="005E65AE"/>
    <w:rsid w:val="006D7A2E"/>
    <w:rsid w:val="006F2104"/>
    <w:rsid w:val="00726F89"/>
    <w:rsid w:val="00742A7F"/>
    <w:rsid w:val="00753DFF"/>
    <w:rsid w:val="007D5906"/>
    <w:rsid w:val="009B307A"/>
    <w:rsid w:val="009F6289"/>
    <w:rsid w:val="00A154A2"/>
    <w:rsid w:val="00A47E2F"/>
    <w:rsid w:val="00AF303C"/>
    <w:rsid w:val="00B52ECB"/>
    <w:rsid w:val="00BA714E"/>
    <w:rsid w:val="00C47BC6"/>
    <w:rsid w:val="00C6542A"/>
    <w:rsid w:val="00CB64E8"/>
    <w:rsid w:val="00D073B0"/>
    <w:rsid w:val="00E7766E"/>
    <w:rsid w:val="00F141B4"/>
    <w:rsid w:val="00FB6D11"/>
    <w:rsid w:val="00FE7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9DE3D"/>
  <w15:chartTrackingRefBased/>
  <w15:docId w15:val="{7E82D972-D57E-4E93-9765-58A8F6DD8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4E8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4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4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4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4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4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4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4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4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4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4E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4E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4E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4E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4E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4E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4E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4E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4E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B64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64E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4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64E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B64E8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64E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B64E8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64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4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4E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B64E8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CB64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64E8"/>
    <w:rPr>
      <w:kern w:val="0"/>
      <w:sz w:val="20"/>
      <w:szCs w:val="20"/>
      <w:lang w:val="en-US"/>
      <w14:ligatures w14:val="none"/>
    </w:rPr>
  </w:style>
  <w:style w:type="character" w:styleId="Emphasis">
    <w:name w:val="Emphasis"/>
    <w:uiPriority w:val="20"/>
    <w:qFormat/>
    <w:rsid w:val="00CB64E8"/>
    <w:rPr>
      <w:i/>
      <w:iCs/>
    </w:rPr>
  </w:style>
  <w:style w:type="table" w:styleId="TableGrid">
    <w:name w:val="Table Grid"/>
    <w:basedOn w:val="TableNormal"/>
    <w:uiPriority w:val="39"/>
    <w:rsid w:val="00CB64E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490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9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901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19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9</Words>
  <Characters>365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n Elisabeth Tevik</dc:creator>
  <cp:keywords/>
  <dc:description/>
  <cp:lastModifiedBy>Kjerstin Elisabeth Tevik</cp:lastModifiedBy>
  <cp:revision>2</cp:revision>
  <dcterms:created xsi:type="dcterms:W3CDTF">2025-10-06T10:48:00Z</dcterms:created>
  <dcterms:modified xsi:type="dcterms:W3CDTF">2025-10-06T10:48:00Z</dcterms:modified>
</cp:coreProperties>
</file>